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B5C" w:rsidRPr="00976B5C" w:rsidRDefault="00976B5C" w:rsidP="00976B5C">
      <w:pPr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824"/>
        <w:gridCol w:w="1440"/>
        <w:gridCol w:w="990"/>
        <w:gridCol w:w="1350"/>
        <w:gridCol w:w="990"/>
        <w:gridCol w:w="1530"/>
      </w:tblGrid>
      <w:tr w:rsidR="00976B5C" w:rsidRPr="00976B5C" w:rsidTr="00D208B1">
        <w:trPr>
          <w:trHeight w:val="300"/>
        </w:trPr>
        <w:tc>
          <w:tcPr>
            <w:tcW w:w="1421" w:type="dxa"/>
            <w:vMerge w:val="restart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Chromosome</w:t>
            </w:r>
          </w:p>
        </w:tc>
        <w:tc>
          <w:tcPr>
            <w:tcW w:w="824" w:type="dxa"/>
            <w:vMerge w:val="restart"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N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54735F" w:rsidP="0054735F">
            <w:r>
              <w:t>Length</w:t>
            </w:r>
          </w:p>
        </w:tc>
        <w:tc>
          <w:tcPr>
            <w:tcW w:w="4860" w:type="dxa"/>
            <w:gridSpan w:val="4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SNP spacing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vMerge/>
            <w:hideMark/>
          </w:tcPr>
          <w:p w:rsidR="00976B5C" w:rsidRPr="00976B5C" w:rsidRDefault="00976B5C" w:rsidP="00976B5C">
            <w:pPr>
              <w:jc w:val="center"/>
            </w:pPr>
          </w:p>
        </w:tc>
        <w:tc>
          <w:tcPr>
            <w:tcW w:w="824" w:type="dxa"/>
            <w:vMerge/>
            <w:hideMark/>
          </w:tcPr>
          <w:p w:rsidR="00976B5C" w:rsidRPr="00976B5C" w:rsidRDefault="00976B5C" w:rsidP="00976B5C">
            <w:pPr>
              <w:jc w:val="center"/>
            </w:pPr>
          </w:p>
        </w:tc>
        <w:tc>
          <w:tcPr>
            <w:tcW w:w="1440" w:type="dxa"/>
            <w:noWrap/>
            <w:hideMark/>
          </w:tcPr>
          <w:p w:rsidR="00976B5C" w:rsidRPr="00976B5C" w:rsidRDefault="0054735F" w:rsidP="0054735F">
            <w:r>
              <w:t>(base pairs)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Mean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SD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Min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Max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519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5878799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138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23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3547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921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3687331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908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56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3203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71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312328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479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9877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362367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05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0598157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418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21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7572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40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502718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318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772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882807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12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247297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895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606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72483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18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1257652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983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7328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099995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53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1334624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844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44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7791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9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87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0566021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227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20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3454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0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19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0422966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525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12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340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1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103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07234118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558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88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244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672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91101978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4095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509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53945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3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478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419610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3977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990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69493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502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455325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3794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374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7123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5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582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518889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993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40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613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6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473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1619528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3004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138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43546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40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510941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3531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312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09683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58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596707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054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02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3467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9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18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396370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1697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95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68041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33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190992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203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56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0417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1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27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148973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101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58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7121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2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96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123969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299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875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55005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3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46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2449738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040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140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0130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4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939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6254215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255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7052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4124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5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16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282517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244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530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955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6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618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154752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1859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821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15466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7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40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5369283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1506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3640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34557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8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89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4620579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1031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6309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22929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9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597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51383996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2175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9241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73797</w:t>
            </w:r>
          </w:p>
        </w:tc>
      </w:tr>
      <w:tr w:rsidR="00976B5C" w:rsidRPr="00976B5C" w:rsidTr="00D208B1">
        <w:trPr>
          <w:trHeight w:val="300"/>
        </w:trPr>
        <w:tc>
          <w:tcPr>
            <w:tcW w:w="1421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30</w:t>
            </w:r>
          </w:p>
        </w:tc>
        <w:tc>
          <w:tcPr>
            <w:tcW w:w="824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2022</w:t>
            </w:r>
          </w:p>
        </w:tc>
        <w:tc>
          <w:tcPr>
            <w:tcW w:w="144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14877631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3579</w:t>
            </w:r>
          </w:p>
        </w:tc>
        <w:tc>
          <w:tcPr>
            <w:tcW w:w="135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78234</w:t>
            </w:r>
          </w:p>
        </w:tc>
        <w:tc>
          <w:tcPr>
            <w:tcW w:w="99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0</w:t>
            </w:r>
          </w:p>
        </w:tc>
        <w:tc>
          <w:tcPr>
            <w:tcW w:w="1530" w:type="dxa"/>
            <w:noWrap/>
            <w:hideMark/>
          </w:tcPr>
          <w:p w:rsidR="00976B5C" w:rsidRPr="00976B5C" w:rsidRDefault="00976B5C" w:rsidP="00976B5C">
            <w:pPr>
              <w:jc w:val="center"/>
            </w:pPr>
            <w:r w:rsidRPr="00976B5C">
              <w:t>867961</w:t>
            </w:r>
          </w:p>
        </w:tc>
      </w:tr>
    </w:tbl>
    <w:p w:rsidR="006F7383" w:rsidRDefault="006F7383"/>
    <w:sectPr w:rsidR="006F73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5B0" w:rsidRDefault="003F75B0" w:rsidP="00FA67E8">
      <w:pPr>
        <w:spacing w:after="0" w:line="240" w:lineRule="auto"/>
      </w:pPr>
      <w:r>
        <w:separator/>
      </w:r>
    </w:p>
  </w:endnote>
  <w:endnote w:type="continuationSeparator" w:id="0">
    <w:p w:rsidR="003F75B0" w:rsidRDefault="003F75B0" w:rsidP="00FA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5186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67E8" w:rsidRDefault="00FA67E8">
        <w:pPr>
          <w:pStyle w:val="Footer"/>
          <w:jc w:val="right"/>
        </w:pPr>
        <w:r>
          <w:t>67</w:t>
        </w:r>
      </w:p>
    </w:sdtContent>
  </w:sdt>
  <w:p w:rsidR="00FA67E8" w:rsidRDefault="00FA67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5B0" w:rsidRDefault="003F75B0" w:rsidP="00FA67E8">
      <w:pPr>
        <w:spacing w:after="0" w:line="240" w:lineRule="auto"/>
      </w:pPr>
      <w:r>
        <w:separator/>
      </w:r>
    </w:p>
  </w:footnote>
  <w:footnote w:type="continuationSeparator" w:id="0">
    <w:p w:rsidR="003F75B0" w:rsidRDefault="003F75B0" w:rsidP="00FA6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0B"/>
    <w:rsid w:val="001C700B"/>
    <w:rsid w:val="00305139"/>
    <w:rsid w:val="00394776"/>
    <w:rsid w:val="003F75B0"/>
    <w:rsid w:val="00400C75"/>
    <w:rsid w:val="004F5C6A"/>
    <w:rsid w:val="0054735F"/>
    <w:rsid w:val="006105B4"/>
    <w:rsid w:val="006F7383"/>
    <w:rsid w:val="00791FB5"/>
    <w:rsid w:val="00813D2B"/>
    <w:rsid w:val="00976B5C"/>
    <w:rsid w:val="00AA5205"/>
    <w:rsid w:val="00AB447F"/>
    <w:rsid w:val="00B901FF"/>
    <w:rsid w:val="00D208B1"/>
    <w:rsid w:val="00DF1184"/>
    <w:rsid w:val="00EC6C5D"/>
    <w:rsid w:val="00F110C1"/>
    <w:rsid w:val="00FA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6DBB1-162F-4345-B148-F83F078D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0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0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F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A6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7E8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7E8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u</dc:creator>
  <cp:keywords/>
  <dc:description/>
  <cp:lastModifiedBy>Nick Wu</cp:lastModifiedBy>
  <cp:revision>4</cp:revision>
  <cp:lastPrinted>2016-07-08T16:55:00Z</cp:lastPrinted>
  <dcterms:created xsi:type="dcterms:W3CDTF">2016-07-13T22:05:00Z</dcterms:created>
  <dcterms:modified xsi:type="dcterms:W3CDTF">2016-07-14T19:21:00Z</dcterms:modified>
</cp:coreProperties>
</file>